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/>
        <w:t xml:space="preserve">Table S4. Results of multipanel assays with methylation markers for diagnosis of colorectal cancer in stool.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2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1398"/>
        <w:gridCol w:w="1535"/>
        <w:gridCol w:w="2160"/>
      </w:tblGrid>
      <w:tr>
        <w:trPr/>
        <w:tc>
          <w:tcPr>
            <w:tcW w:w="31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ultipanel Assay      (Genes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ensitivity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pecificit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ublication</w:t>
            </w:r>
          </w:p>
        </w:tc>
      </w:tr>
      <w:tr>
        <w:trPr/>
        <w:tc>
          <w:tcPr>
            <w:tcW w:w="31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FRP2, HPP1, MGMT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80%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83.7%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Huang ZH,       World J Gastro 2007</w:t>
            </w:r>
          </w:p>
        </w:tc>
      </w:tr>
      <w:tr>
        <w:trPr/>
        <w:tc>
          <w:tcPr>
            <w:tcW w:w="31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APC, ATM, hMLH1, sFRP2, HLTF, MGMT, GSTP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8%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90%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Leung WK,           Am J Gastro 2007 </w:t>
            </w:r>
          </w:p>
        </w:tc>
      </w:tr>
      <w:tr>
        <w:trPr/>
        <w:tc>
          <w:tcPr>
            <w:tcW w:w="3109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GMT, CDKN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55%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63%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etko Z,               Clin Cancer Res 200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412" w:right="1412" w:gutter="0" w:header="720" w:top="1412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38470" cy="35052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38470" cy="3505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6.1pt;height:27.6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</w:rPr>
      <w:tab/>
      <w:tab/>
      <w:t xml:space="preserve">Tänzer et al.,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1</w:t>
    </w:r>
    <w:r>
      <w:rPr>
        <w:rStyle w:val="PageNumber"/>
        <w:sz w:val="20"/>
        <w:szCs w:val="20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8735" cy="175260"/>
              <wp:effectExtent l="0" t="0" r="0" b="0"/>
              <wp:wrapSquare wrapText="largest"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7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eastAsia="Arial"/>
                            </w:rPr>
                          </w:pPr>
                          <w:r>
                            <w:rPr>
                              <w:rStyle w:val="PageNumber"/>
                              <w:rFonts w:eastAsia="Arial"/>
                            </w:rPr>
                            <w:t xml:space="preserve">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05pt;height:13.8pt;mso-wrap-distance-left:0pt;mso-wrap-distance-right:0pt;mso-wrap-distance-top:0pt;mso-wrap-distance-bottom:0pt;margin-top:0.05pt;mso-position-vertical-relative:text;margin-left:22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eastAsia="Arial"/>
                      </w:rPr>
                    </w:pPr>
                    <w:r>
                      <w:rPr>
                        <w:rStyle w:val="PageNumber"/>
                        <w:rFonts w:eastAsia="Arial"/>
                      </w:rPr>
                      <w:t xml:space="preserve">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hu-H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lang w:val="hu-HU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Arial" w:hAnsi="Arial" w:cs="Arial"/>
      <w:lang w:val="hu-H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6T09:28:00Z</dcterms:created>
  <dc:creator>m-ebert</dc:creator>
  <dc:description/>
  <cp:keywords/>
  <dc:language>en-US</dc:language>
  <cp:lastModifiedBy>m-ebert</cp:lastModifiedBy>
  <dcterms:modified xsi:type="dcterms:W3CDTF">2010-01-20T12:00:00Z</dcterms:modified>
  <cp:revision>3</cp:revision>
  <dc:subject/>
  <dc:title>Table 9</dc:title>
</cp:coreProperties>
</file>